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C7887" w14:textId="34B3CB5B" w:rsidR="00BF42FB" w:rsidRDefault="00692A7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64668C">
        <w:rPr>
          <w:rFonts w:ascii="Times New Roman" w:hAnsi="Times New Roman" w:cs="Times New Roman" w:hint="eastAsia"/>
          <w:b/>
        </w:rPr>
        <w:t xml:space="preserve"> S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Growth rate of </w:t>
      </w:r>
      <w:r>
        <w:rPr>
          <w:rFonts w:ascii="Times New Roman" w:hAnsi="Times New Roman" w:cs="Times New Roman"/>
          <w:i/>
        </w:rPr>
        <w:t xml:space="preserve">Gramella </w:t>
      </w:r>
      <w:r>
        <w:rPr>
          <w:rFonts w:ascii="Times New Roman" w:hAnsi="Times New Roman" w:cs="Times New Roman" w:hint="eastAsia"/>
        </w:rPr>
        <w:t>strains with</w:t>
      </w:r>
      <w:r>
        <w:rPr>
          <w:rFonts w:ascii="Times New Roman" w:hAnsi="Times New Roman" w:cs="Times New Roman"/>
        </w:rPr>
        <w:t xml:space="preserve"> monosaccharides and polysaccharide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 w:hint="eastAsia"/>
        </w:rPr>
        <w:t>based OD</w:t>
      </w:r>
      <w:r>
        <w:rPr>
          <w:rFonts w:ascii="Times New Roman" w:hAnsi="Times New Roman" w:cs="Times New Roman" w:hint="eastAsia"/>
          <w:vertAlign w:val="subscript"/>
        </w:rPr>
        <w:t>60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asurement</w:t>
      </w:r>
      <w:r>
        <w:rPr>
          <w:rFonts w:ascii="Times New Roman" w:hAnsi="Times New Roman" w:cs="Times New Roman" w:hint="eastAsia"/>
        </w:rPr>
        <w:t>s (</w:t>
      </w:r>
      <w:r w:rsidR="000529A7">
        <w:rPr>
          <w:rFonts w:ascii="Times New Roman" w:hAnsi="Times New Roman" w:cs="Times New Roman"/>
        </w:rPr>
        <w:t xml:space="preserve">three replicates, </w:t>
      </w:r>
      <w:r>
        <w:rPr>
          <w:rFonts w:ascii="Times New Roman" w:hAnsi="Times New Roman" w:cs="Times New Roman" w:hint="eastAsia"/>
        </w:rPr>
        <w:t xml:space="preserve">ANOVA, p&lt;0.05).                                </w:t>
      </w:r>
    </w:p>
    <w:tbl>
      <w:tblPr>
        <w:tblpPr w:leftFromText="180" w:rightFromText="180" w:vertAnchor="page" w:horzAnchor="page" w:tblpX="1990" w:tblpY="2785"/>
        <w:tblW w:w="7260" w:type="dxa"/>
        <w:tblLayout w:type="fixed"/>
        <w:tblLook w:val="04A0" w:firstRow="1" w:lastRow="0" w:firstColumn="1" w:lastColumn="0" w:noHBand="0" w:noVBand="1"/>
      </w:tblPr>
      <w:tblGrid>
        <w:gridCol w:w="2538"/>
        <w:gridCol w:w="2318"/>
        <w:gridCol w:w="2404"/>
      </w:tblGrid>
      <w:tr w:rsidR="00BF42FB" w14:paraId="42D80054" w14:textId="77777777">
        <w:trPr>
          <w:trHeight w:val="340"/>
        </w:trPr>
        <w:tc>
          <w:tcPr>
            <w:tcW w:w="253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F48C037" w14:textId="77777777" w:rsidR="00BF42FB" w:rsidRDefault="00BF42FB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6502CA68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G. flav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JLT2011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371BDC1C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G. forsetii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KT0803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  </w:t>
            </w:r>
          </w:p>
        </w:tc>
      </w:tr>
      <w:tr w:rsidR="00BF42FB" w14:paraId="410C601B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3916E67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gluc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456818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B7322A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55</w:t>
            </w:r>
            <w:bookmarkStart w:id="1" w:name="OLE_LINK16"/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bookmarkEnd w:id="1"/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BF42FB" w14:paraId="5772E9DE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2CFC666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xyl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B01AF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88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C6D1F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F42FB" w14:paraId="5A965F41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E82DEE9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galacturonic acid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E74C0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0.00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1B701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2" w:name="OLE_LINK17"/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0.002</w:t>
            </w:r>
            <w:bookmarkEnd w:id="2"/>
          </w:p>
        </w:tc>
      </w:tr>
      <w:tr w:rsidR="00BF42FB" w14:paraId="58E70384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55D11BCD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-arabin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4637C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967FC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74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BF42FB" w14:paraId="005B4D8B" w14:textId="77777777" w:rsidTr="001C5B07">
        <w:trPr>
          <w:trHeight w:val="342"/>
        </w:trPr>
        <w:tc>
          <w:tcPr>
            <w:tcW w:w="25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317EB80B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-rhamn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756B6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96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6605B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529BC" w14:paraId="00672100" w14:textId="77777777">
        <w:trPr>
          <w:trHeight w:val="340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9BA6FBD" w14:textId="77777777" w:rsidR="00B529BC" w:rsidRDefault="00B529BC" w:rsidP="00B529B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mann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D7FE1" w14:textId="44F62535" w:rsidR="00B529BC" w:rsidRDefault="00B529BC" w:rsidP="00B529BC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F90E9" w14:textId="01291856" w:rsidR="00B529BC" w:rsidRDefault="00B529BC" w:rsidP="00B529BC">
            <w:pPr>
              <w:widowControl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2</w:t>
            </w:r>
          </w:p>
        </w:tc>
      </w:tr>
      <w:tr w:rsidR="00BF42FB" w14:paraId="36E63A2E" w14:textId="77777777">
        <w:trPr>
          <w:trHeight w:val="340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F69B546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galact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C01B7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96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AB609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64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BF42FB" w14:paraId="023D5BA6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3952D86B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-acetyl-D-glucosamin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55551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6D31B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F42FB" w14:paraId="4476D542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6F1A28F" w14:textId="77777777" w:rsidR="00BF42FB" w:rsidRDefault="00692A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-trehalo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604B7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7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FDD3A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07</w:t>
            </w:r>
            <w:bookmarkStart w:id="3" w:name="OLE_LINK9"/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bookmarkEnd w:id="3"/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 w:rsidR="00BF42FB" w14:paraId="15893391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DE020FE" w14:textId="00E14238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="00692A7A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trach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E65D9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60ACD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:rsidR="00BF42FB" w14:paraId="591BCA52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B8BF407" w14:textId="50D64B74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X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ylan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D8CC7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9</w:t>
            </w:r>
            <w:bookmarkStart w:id="4" w:name="OLE_LINK10"/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bookmarkEnd w:id="4"/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E9F23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F42FB" w14:paraId="29A730C3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1A2D8601" w14:textId="12FD52F7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ctin (from apple)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AA283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4±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B966BC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0.029±0.00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BF42FB" w14:paraId="2003836F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E066310" w14:textId="79E5DE1D" w:rsidR="00BF42FB" w:rsidRDefault="0078141D" w:rsidP="00776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ctin (from citrus)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31576" w14:textId="1F8188F4" w:rsidR="00BF42FB" w:rsidRDefault="00776B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B0FA2" w14:textId="28B74696" w:rsidR="00BF42FB" w:rsidRDefault="00776B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BF42FB" w14:paraId="7BF58A20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41D5FB09" w14:textId="0CF08C8D" w:rsidR="00BF42FB" w:rsidRDefault="0078141D" w:rsidP="00776B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G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a</w:t>
            </w:r>
            <w:r w:rsidR="001C5B0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ct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mannan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C6D93" w14:textId="22F6E364" w:rsidR="00BF42FB" w:rsidRDefault="00776B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D46A0E" w14:textId="30E7C302" w:rsidR="00BF42FB" w:rsidRDefault="00776B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BF42FB" w14:paraId="2A913EE9" w14:textId="77777777">
        <w:trPr>
          <w:trHeight w:val="340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</w:tcPr>
          <w:p w14:paraId="15C0F553" w14:textId="332EA8A6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nnan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022D5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51</w:t>
            </w:r>
            <w:bookmarkStart w:id="5" w:name="OLE_LINK13"/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bookmarkEnd w:id="5"/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50945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BF42FB" w14:paraId="15CD64C6" w14:textId="77777777">
        <w:trPr>
          <w:trHeight w:val="340"/>
        </w:trPr>
        <w:tc>
          <w:tcPr>
            <w:tcW w:w="25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212735E2" w14:textId="06B2B442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abinan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AE348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0</w:t>
            </w:r>
            <w:bookmarkStart w:id="6" w:name="OLE_LINK14"/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bookmarkEnd w:id="6"/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E4C98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01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BF42FB" w14:paraId="4E1E62B7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039FB5A8" w14:textId="4C51C765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rabinogalactan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8AA93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49A40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</w:tr>
      <w:tr w:rsidR="00BF42FB" w14:paraId="163D40A2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7EBDDBAC" w14:textId="62102FDA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L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minarin 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1437A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00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A69209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</w:tr>
      <w:tr w:rsidR="00BF42FB" w14:paraId="74F100E6" w14:textId="77777777" w:rsidTr="001C5B07">
        <w:trPr>
          <w:trHeight w:val="383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46E546C4" w14:textId="3FBA5790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ginate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</w:tcPr>
          <w:p w14:paraId="64D8A4B8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3406AD" w14:textId="77777777" w:rsidR="00BF42FB" w:rsidRDefault="00692A7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88</w:t>
            </w:r>
            <w:bookmarkStart w:id="7" w:name="OLE_LINK18"/>
            <w:r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bookmarkEnd w:id="7"/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32</w:t>
            </w:r>
          </w:p>
        </w:tc>
      </w:tr>
      <w:tr w:rsidR="00BF42FB" w14:paraId="202E6D6D" w14:textId="77777777">
        <w:trPr>
          <w:trHeight w:val="340"/>
        </w:trPr>
        <w:tc>
          <w:tcPr>
            <w:tcW w:w="2538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5CBC6087" w14:textId="14C5CD9F" w:rsidR="00BF42FB" w:rsidRDefault="007814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="00692A7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hitin 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41D00751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vAlign w:val="center"/>
          </w:tcPr>
          <w:p w14:paraId="64B573F5" w14:textId="77777777" w:rsidR="00BF42FB" w:rsidRDefault="001C5B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3028A5E5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22711DFB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6897ED37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27743850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30A12D08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324948D3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407B93FB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5FE8C90B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00758211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370B7C33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4EA888F1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329A77BE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6AF086F7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2876B4DB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6D050A9A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75749600" w14:textId="77777777" w:rsidR="00BF42FB" w:rsidRDefault="00BF42F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p w14:paraId="14AB791C" w14:textId="77777777" w:rsidR="00BF42FB" w:rsidRDefault="00692A7A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1151EB6F" w14:textId="77777777" w:rsidR="00BF42FB" w:rsidRDefault="00BF42FB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0EC1C703" w14:textId="69D35811" w:rsidR="001C5B07" w:rsidRPr="001C5B07" w:rsidRDefault="00776B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  <w:sz w:val="22"/>
        </w:rPr>
        <w:t>t</w:t>
      </w:r>
      <w:r w:rsidR="00692A7A">
        <w:rPr>
          <w:rFonts w:ascii="Times New Roman" w:hAnsi="Times New Roman" w:cs="Times New Roman" w:hint="eastAsia"/>
          <w:sz w:val="22"/>
        </w:rPr>
        <w:t xml:space="preserve">he </w:t>
      </w:r>
      <w:r w:rsidR="00692A7A">
        <w:rPr>
          <w:rFonts w:ascii="Times New Roman" w:hAnsi="Times New Roman" w:cs="Times New Roman"/>
          <w:sz w:val="22"/>
        </w:rPr>
        <w:t>bacteria</w:t>
      </w:r>
      <w:r w:rsidR="00692A7A">
        <w:rPr>
          <w:rFonts w:ascii="Times New Roman" w:hAnsi="Times New Roman" w:cs="Times New Roman" w:hint="eastAsia"/>
          <w:sz w:val="22"/>
        </w:rPr>
        <w:t xml:space="preserve">l growths were </w:t>
      </w:r>
      <w:r w:rsidR="00692A7A">
        <w:rPr>
          <w:rFonts w:ascii="Times New Roman" w:hAnsi="Times New Roman" w:cs="Times New Roman"/>
          <w:sz w:val="22"/>
        </w:rPr>
        <w:t>visible</w:t>
      </w:r>
      <w:r w:rsidR="00692A7A">
        <w:rPr>
          <w:rFonts w:ascii="Times New Roman" w:hAnsi="Times New Roman" w:cs="Times New Roman" w:hint="eastAsia"/>
          <w:sz w:val="22"/>
        </w:rPr>
        <w:t xml:space="preserve"> in media containing citrus pectin or </w:t>
      </w:r>
      <w:r w:rsidR="00692A7A">
        <w:rPr>
          <w:rFonts w:ascii="Times New Roman" w:hAnsi="Times New Roman" w:cs="Times New Roman"/>
          <w:sz w:val="22"/>
        </w:rPr>
        <w:t>gala</w:t>
      </w:r>
      <w:r w:rsidR="001C5B07">
        <w:rPr>
          <w:rFonts w:ascii="Times New Roman" w:hAnsi="Times New Roman" w:cs="Times New Roman" w:hint="eastAsia"/>
          <w:sz w:val="22"/>
        </w:rPr>
        <w:t>ct</w:t>
      </w:r>
      <w:r w:rsidR="00692A7A">
        <w:rPr>
          <w:rFonts w:ascii="Times New Roman" w:hAnsi="Times New Roman" w:cs="Times New Roman"/>
          <w:sz w:val="22"/>
        </w:rPr>
        <w:t>omannan</w:t>
      </w:r>
      <w:r w:rsidR="00692A7A">
        <w:rPr>
          <w:rFonts w:ascii="Times New Roman" w:hAnsi="Times New Roman" w:cs="Times New Roman" w:hint="eastAsia"/>
          <w:sz w:val="22"/>
        </w:rPr>
        <w:t xml:space="preserve">, however, it was </w:t>
      </w:r>
      <w:r w:rsidR="00692A7A">
        <w:rPr>
          <w:rFonts w:ascii="Times New Roman" w:hAnsi="Times New Roman" w:cs="Times New Roman"/>
          <w:sz w:val="22"/>
        </w:rPr>
        <w:t>difficult</w:t>
      </w:r>
      <w:r w:rsidR="00692A7A">
        <w:rPr>
          <w:rFonts w:ascii="Times New Roman" w:hAnsi="Times New Roman" w:cs="Times New Roman" w:hint="eastAsia"/>
          <w:sz w:val="22"/>
        </w:rPr>
        <w:t xml:space="preserve"> to </w:t>
      </w:r>
      <w:r w:rsidR="001C5B07">
        <w:rPr>
          <w:rFonts w:ascii="Times New Roman" w:hAnsi="Times New Roman" w:cs="Times New Roman"/>
          <w:sz w:val="22"/>
        </w:rPr>
        <w:t>determine</w:t>
      </w:r>
      <w:r w:rsidR="00692A7A">
        <w:rPr>
          <w:rFonts w:ascii="Times New Roman" w:hAnsi="Times New Roman" w:cs="Times New Roman" w:hint="eastAsia"/>
          <w:sz w:val="22"/>
        </w:rPr>
        <w:t xml:space="preserve"> OD</w:t>
      </w:r>
      <w:r w:rsidR="00692A7A">
        <w:rPr>
          <w:rFonts w:ascii="Times New Roman" w:hAnsi="Times New Roman" w:cs="Times New Roman" w:hint="eastAsia"/>
          <w:sz w:val="22"/>
          <w:vertAlign w:val="subscript"/>
        </w:rPr>
        <w:t>600</w:t>
      </w:r>
      <w:r w:rsidR="00692A7A">
        <w:rPr>
          <w:rFonts w:ascii="Times New Roman" w:hAnsi="Times New Roman" w:cs="Times New Roman" w:hint="eastAsia"/>
          <w:sz w:val="22"/>
        </w:rPr>
        <w:t xml:space="preserve"> </w:t>
      </w:r>
      <w:r w:rsidR="00692A7A">
        <w:rPr>
          <w:rFonts w:ascii="Times New Roman" w:hAnsi="Times New Roman" w:cs="Times New Roman"/>
          <w:sz w:val="22"/>
        </w:rPr>
        <w:t>because</w:t>
      </w:r>
      <w:r w:rsidR="00692A7A">
        <w:rPr>
          <w:rFonts w:ascii="Times New Roman" w:hAnsi="Times New Roman" w:cs="Times New Roman" w:hint="eastAsia"/>
          <w:sz w:val="22"/>
        </w:rPr>
        <w:t xml:space="preserve"> of some </w:t>
      </w:r>
      <w:r w:rsidR="00692A7A">
        <w:rPr>
          <w:rFonts w:ascii="Times New Roman" w:hAnsi="Times New Roman" w:cs="Times New Roman"/>
          <w:sz w:val="22"/>
        </w:rPr>
        <w:t>insoluble</w:t>
      </w:r>
      <w:r w:rsidR="00692A7A">
        <w:rPr>
          <w:rFonts w:ascii="Times New Roman" w:hAnsi="Times New Roman" w:cs="Times New Roman" w:hint="eastAsia"/>
          <w:sz w:val="22"/>
        </w:rPr>
        <w:t xml:space="preserve"> particles of citrus pectin and the </w:t>
      </w:r>
      <w:r w:rsidR="00692A7A">
        <w:rPr>
          <w:rFonts w:ascii="Times New Roman" w:hAnsi="Times New Roman" w:cs="Times New Roman"/>
          <w:sz w:val="22"/>
        </w:rPr>
        <w:t>small volume of a bacterial culture</w:t>
      </w:r>
      <w:r w:rsidR="00692A7A">
        <w:rPr>
          <w:rFonts w:ascii="Times New Roman" w:hAnsi="Times New Roman" w:cs="Times New Roman" w:hint="eastAsia"/>
          <w:sz w:val="22"/>
        </w:rPr>
        <w:t xml:space="preserve"> with </w:t>
      </w:r>
      <w:r w:rsidR="00692A7A">
        <w:rPr>
          <w:rFonts w:ascii="Times New Roman" w:hAnsi="Times New Roman" w:cs="Times New Roman"/>
          <w:sz w:val="22"/>
        </w:rPr>
        <w:t>gala</w:t>
      </w:r>
      <w:r w:rsidR="001C5B07">
        <w:rPr>
          <w:rFonts w:ascii="Times New Roman" w:hAnsi="Times New Roman" w:cs="Times New Roman" w:hint="eastAsia"/>
          <w:sz w:val="22"/>
        </w:rPr>
        <w:t>ct</w:t>
      </w:r>
      <w:r w:rsidR="00692A7A">
        <w:rPr>
          <w:rFonts w:ascii="Times New Roman" w:hAnsi="Times New Roman" w:cs="Times New Roman"/>
          <w:sz w:val="22"/>
        </w:rPr>
        <w:t>omannan</w:t>
      </w:r>
      <w:r w:rsidR="00692A7A">
        <w:rPr>
          <w:rFonts w:ascii="Times New Roman" w:hAnsi="Times New Roman" w:cs="Times New Roman" w:hint="eastAsia"/>
          <w:sz w:val="22"/>
        </w:rPr>
        <w:t>.</w:t>
      </w:r>
      <w:r w:rsidR="001C5B07">
        <w:rPr>
          <w:rFonts w:ascii="Times New Roman" w:hAnsi="Times New Roman" w:cs="Times New Roman" w:hint="eastAsia"/>
          <w:sz w:val="22"/>
        </w:rPr>
        <w:t xml:space="preserve"> </w:t>
      </w:r>
      <w:r w:rsidR="001C5B07">
        <w:rPr>
          <w:rFonts w:ascii="Times New Roman" w:hAnsi="Times New Roman" w:cs="Times New Roman"/>
          <w:sz w:val="22"/>
        </w:rPr>
        <w:t>“</w:t>
      </w:r>
      <w:r w:rsidR="001C5B07">
        <w:rPr>
          <w:rFonts w:ascii="Times New Roman" w:hAnsi="Times New Roman" w:cs="Times New Roman" w:hint="eastAsia"/>
          <w:sz w:val="22"/>
        </w:rPr>
        <w:t>-</w:t>
      </w:r>
      <w:r w:rsidR="001C5B07">
        <w:rPr>
          <w:rFonts w:ascii="Times New Roman" w:hAnsi="Times New Roman" w:cs="Times New Roman"/>
          <w:sz w:val="22"/>
        </w:rPr>
        <w:t>”</w:t>
      </w:r>
      <w:r w:rsidR="001C5B07">
        <w:rPr>
          <w:rFonts w:ascii="Times New Roman" w:hAnsi="Times New Roman" w:cs="Times New Roman" w:hint="eastAsia"/>
          <w:sz w:val="22"/>
        </w:rPr>
        <w:t>, no growth.</w:t>
      </w:r>
    </w:p>
    <w:p w14:paraId="3AFC6EB8" w14:textId="77777777" w:rsidR="00BF42FB" w:rsidRDefault="00BF42FB">
      <w:pPr>
        <w:spacing w:line="360" w:lineRule="auto"/>
        <w:ind w:leftChars="50" w:left="120"/>
        <w:rPr>
          <w:rFonts w:ascii="Times New Roman" w:hAnsi="Times New Roman" w:cs="Times New Roman"/>
          <w:b/>
        </w:rPr>
      </w:pPr>
    </w:p>
    <w:sectPr w:rsidR="00BF42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6DE83" w14:textId="77777777" w:rsidR="000529A7" w:rsidRDefault="000529A7" w:rsidP="000529A7">
      <w:r>
        <w:separator/>
      </w:r>
    </w:p>
  </w:endnote>
  <w:endnote w:type="continuationSeparator" w:id="0">
    <w:p w14:paraId="1B1F80F7" w14:textId="77777777" w:rsidR="000529A7" w:rsidRDefault="000529A7" w:rsidP="00052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58F16" w14:textId="77777777" w:rsidR="000529A7" w:rsidRDefault="000529A7" w:rsidP="000529A7">
      <w:r>
        <w:separator/>
      </w:r>
    </w:p>
  </w:footnote>
  <w:footnote w:type="continuationSeparator" w:id="0">
    <w:p w14:paraId="743DC7A5" w14:textId="77777777" w:rsidR="000529A7" w:rsidRDefault="000529A7" w:rsidP="00052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8E4"/>
    <w:rsid w:val="000529A7"/>
    <w:rsid w:val="001B1528"/>
    <w:rsid w:val="001C5B07"/>
    <w:rsid w:val="00207B3F"/>
    <w:rsid w:val="002A46B2"/>
    <w:rsid w:val="00381780"/>
    <w:rsid w:val="004B6C84"/>
    <w:rsid w:val="004C2B94"/>
    <w:rsid w:val="005C58E4"/>
    <w:rsid w:val="00616FFB"/>
    <w:rsid w:val="0064668C"/>
    <w:rsid w:val="00692A7A"/>
    <w:rsid w:val="00776BA0"/>
    <w:rsid w:val="0078141D"/>
    <w:rsid w:val="00833817"/>
    <w:rsid w:val="00844613"/>
    <w:rsid w:val="008B3F69"/>
    <w:rsid w:val="00A40DE6"/>
    <w:rsid w:val="00AE06AD"/>
    <w:rsid w:val="00B529BC"/>
    <w:rsid w:val="00B56DD1"/>
    <w:rsid w:val="00BF42FB"/>
    <w:rsid w:val="00C253E0"/>
    <w:rsid w:val="00C57286"/>
    <w:rsid w:val="00F52BE9"/>
    <w:rsid w:val="2D7E0130"/>
    <w:rsid w:val="342B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69A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29A7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0529A7"/>
    <w:rPr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529A7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0529A7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5.DOCX</DocumentId>
    <TitleName xmlns="1a6eac5b-2110-4d64-97e7-57d93c1cfa32">Table 5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72F5E04-B7C4-41C9-A356-1E47CF5C4B86}"/>
</file>

<file path=customXml/itemProps2.xml><?xml version="1.0" encoding="utf-8"?>
<ds:datastoreItem xmlns:ds="http://schemas.openxmlformats.org/officeDocument/2006/customXml" ds:itemID="{60E02921-581B-4890-BBA8-17378B021401}"/>
</file>

<file path=customXml/itemProps3.xml><?xml version="1.0" encoding="utf-8"?>
<ds:datastoreItem xmlns:ds="http://schemas.openxmlformats.org/officeDocument/2006/customXml" ds:itemID="{B1977F7D-205B-4081-913C-38D41E755F92}"/>
</file>

<file path=customXml/itemProps4.xml><?xml version="1.0" encoding="utf-8"?>
<ds:datastoreItem xmlns:ds="http://schemas.openxmlformats.org/officeDocument/2006/customXml" ds:itemID="{005F2DBA-A99E-4BBD-9769-9EEF2F62D5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Tangkai</cp:lastModifiedBy>
  <cp:revision>7</cp:revision>
  <dcterms:created xsi:type="dcterms:W3CDTF">2017-01-20T01:47:00Z</dcterms:created>
  <dcterms:modified xsi:type="dcterms:W3CDTF">2017-01-2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  <property fmtid="{D5CDD505-2E9C-101B-9397-08002B2CF9AE}" pid="3" name="KSOProductBuildVer">
    <vt:lpwstr>2052-10.1.0.6135</vt:lpwstr>
  </property>
</Properties>
</file>